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4"/>
        <w:gridCol w:w="1388"/>
        <w:gridCol w:w="4122"/>
        <w:gridCol w:w="754"/>
        <w:gridCol w:w="754"/>
        <w:gridCol w:w="1308"/>
      </w:tblGrid>
      <w:tr w:rsidR="007A3D13" w:rsidRPr="00331045" w:rsidTr="007A3D13">
        <w:trPr>
          <w:trHeight w:val="285"/>
        </w:trPr>
        <w:tc>
          <w:tcPr>
            <w:tcW w:w="91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D505C0" w:rsidRDefault="00200936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534A6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Supplementary </w:t>
            </w:r>
            <w:r w:rsidR="007A3D13" w:rsidRPr="001534A6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Table</w:t>
            </w:r>
            <w:r w:rsidRPr="001534A6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 </w:t>
            </w:r>
            <w:r w:rsidR="00BB62FD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S</w:t>
            </w:r>
            <w:r w:rsidR="00331045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>3</w:t>
            </w:r>
            <w:bookmarkStart w:id="0" w:name="_GoBack"/>
            <w:bookmarkEnd w:id="0"/>
            <w:r w:rsidR="001534A6" w:rsidRPr="001534A6">
              <w:rPr>
                <w:rFonts w:ascii="Calibri" w:eastAsia="Times New Roman" w:hAnsi="Calibri" w:cs="Calibri"/>
                <w:b/>
                <w:color w:val="000000"/>
                <w:lang w:val="en-GB" w:eastAsia="de-DE"/>
              </w:rPr>
              <w:t xml:space="preserve">. </w:t>
            </w:r>
            <w:r w:rsidR="001534A6">
              <w:rPr>
                <w:rFonts w:ascii="Calibri" w:eastAsia="Times New Roman" w:hAnsi="Calibri" w:cs="Calibri"/>
                <w:color w:val="000000"/>
                <w:lang w:val="en-GB" w:eastAsia="de-DE"/>
              </w:rPr>
              <w:t>Results of the mi</w:t>
            </w:r>
            <w:r w:rsidR="007A3D13" w:rsidRPr="007A3D13">
              <w:rPr>
                <w:rFonts w:ascii="Calibri" w:eastAsia="Times New Roman" w:hAnsi="Calibri" w:cs="Calibri"/>
                <w:color w:val="000000"/>
                <w:lang w:val="en-GB" w:eastAsia="de-DE"/>
              </w:rPr>
              <w:t>c</w:t>
            </w:r>
            <w:r w:rsidR="001534A6">
              <w:rPr>
                <w:rFonts w:ascii="Calibri" w:eastAsia="Times New Roman" w:hAnsi="Calibri" w:cs="Calibri"/>
                <w:color w:val="000000"/>
                <w:lang w:val="en-GB" w:eastAsia="de-DE"/>
              </w:rPr>
              <w:t>r</w:t>
            </w:r>
            <w:r w:rsidR="007A3D13" w:rsidRPr="007A3D13">
              <w:rPr>
                <w:rFonts w:ascii="Calibri" w:eastAsia="Times New Roman" w:hAnsi="Calibri" w:cs="Calibri"/>
                <w:color w:val="000000"/>
                <w:lang w:val="en-GB" w:eastAsia="de-DE"/>
              </w:rPr>
              <w:t>oarr</w:t>
            </w: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a</w:t>
            </w:r>
            <w:r w:rsidR="007A3D13" w:rsidRPr="007A3D13">
              <w:rPr>
                <w:rFonts w:ascii="Calibri" w:eastAsia="Times New Roman" w:hAnsi="Calibri" w:cs="Calibri"/>
                <w:color w:val="000000"/>
                <w:lang w:val="en-GB" w:eastAsia="de-DE"/>
              </w:rPr>
              <w:t>y analysis:</w:t>
            </w:r>
            <w:r w:rsidR="00D505C0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</w:t>
            </w:r>
            <w:r w:rsidR="00D505C0" w:rsidRPr="00D505C0">
              <w:rPr>
                <w:rFonts w:ascii="Calibri" w:eastAsia="Times New Roman" w:hAnsi="Calibri" w:cs="Calibri"/>
                <w:color w:val="000000"/>
                <w:lang w:val="en-US" w:eastAsia="de-DE"/>
              </w:rPr>
              <w:t>Up-regulated genes</w:t>
            </w:r>
          </w:p>
        </w:tc>
      </w:tr>
      <w:tr w:rsidR="007A3D13" w:rsidRPr="00331045" w:rsidTr="007A3D13">
        <w:trPr>
          <w:trHeight w:val="255"/>
        </w:trPr>
        <w:tc>
          <w:tcPr>
            <w:tcW w:w="91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D505C0" w:rsidRDefault="007A3D13" w:rsidP="00D505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               </w:t>
            </w:r>
          </w:p>
        </w:tc>
      </w:tr>
      <w:tr w:rsidR="007A3D13" w:rsidRPr="00BB62FD" w:rsidTr="007A3D13">
        <w:trPr>
          <w:trHeight w:val="33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1534A6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534A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Position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1534A6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534A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Abbreviation</w:t>
            </w: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1534A6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534A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Full nam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1534A6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534A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FC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1534A6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534A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FC HIV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1534A6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1534A6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Position HIV</w:t>
            </w:r>
          </w:p>
        </w:tc>
      </w:tr>
      <w:tr w:rsidR="007A3D13" w:rsidRPr="00BB62FD" w:rsidTr="007A3D13">
        <w:trPr>
          <w:trHeight w:val="34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1534A6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534A6">
              <w:rPr>
                <w:rFonts w:ascii="Calibri" w:eastAsia="Times New Roman" w:hAnsi="Calibri" w:cs="Calibri"/>
                <w:color w:val="000000"/>
                <w:lang w:val="en-US" w:eastAsia="de-DE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1534A6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534A6">
              <w:rPr>
                <w:rFonts w:ascii="Calibri" w:eastAsia="Times New Roman" w:hAnsi="Calibri" w:cs="Calibri"/>
                <w:color w:val="000000"/>
                <w:lang w:val="en-US" w:eastAsia="de-DE"/>
              </w:rPr>
              <w:t>MMP1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1534A6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534A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matrix </w:t>
            </w:r>
            <w:proofErr w:type="spellStart"/>
            <w:r w:rsidRPr="001534A6">
              <w:rPr>
                <w:rFonts w:ascii="Calibri" w:eastAsia="Times New Roman" w:hAnsi="Calibri" w:cs="Calibri"/>
                <w:color w:val="000000"/>
                <w:lang w:val="en-US" w:eastAsia="de-DE"/>
              </w:rPr>
              <w:t>metallopeptidase</w:t>
            </w:r>
            <w:proofErr w:type="spellEnd"/>
            <w:r w:rsidRPr="001534A6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1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1534A6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534A6">
              <w:rPr>
                <w:rFonts w:ascii="Calibri" w:eastAsia="Times New Roman" w:hAnsi="Calibri" w:cs="Calibri"/>
                <w:color w:val="000000"/>
                <w:lang w:val="en-US" w:eastAsia="de-DE"/>
              </w:rPr>
              <w:t>493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1534A6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534A6">
              <w:rPr>
                <w:rFonts w:ascii="Calibri" w:eastAsia="Times New Roman" w:hAnsi="Calibri" w:cs="Calibri"/>
                <w:color w:val="000000"/>
                <w:lang w:val="en-US" w:eastAsia="de-DE"/>
              </w:rPr>
              <w:t>597.5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1534A6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1534A6">
              <w:rPr>
                <w:rFonts w:ascii="Calibri" w:eastAsia="Times New Roman" w:hAnsi="Calibri" w:cs="Calibri"/>
                <w:color w:val="000000"/>
                <w:lang w:val="en-US" w:eastAsia="de-DE"/>
              </w:rPr>
              <w:t>2</w:t>
            </w:r>
          </w:p>
        </w:tc>
      </w:tr>
      <w:tr w:rsidR="007A3D13" w:rsidRPr="007A3D13" w:rsidTr="007A3D13">
        <w:trPr>
          <w:trHeight w:val="345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1534A6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1534A6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(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nterstitial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collagnas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L6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nterleukin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6 (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nterferon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beta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63.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809.0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L1A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nterleukin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,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alpha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21.8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96.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CXCL13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chemokin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ligand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3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18.7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08.0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CCL7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val="en-GB" w:eastAsia="de-DE"/>
              </w:rPr>
              <w:t>chemokine (C-C motif) ligand 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07.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TREM1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triggering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receptor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expressed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n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00.4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94.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myeloid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cells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CXCL1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chemokin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ligand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97.7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22.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ARNT2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aryl-hydrocarbon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receptor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84.8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51.3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nuclear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translocator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CA12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carbonic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anhydras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XII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80.8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54.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KIAA1295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KIAA129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68.8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52.3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PTGS2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prostaglandin-endoperoxid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synthas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59.4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46.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L1B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nterleukin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,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beta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56.8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64.2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L24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nterleukin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55.7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30.5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NHBA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nhibin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beta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5.3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81.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CSPG2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chondroitin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sulfat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proteoglycan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4.9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8.6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AQP9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aquaporin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4.6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4.9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L8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nterleukin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4.5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41.9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TNIP3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NFAIP3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nteracting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protein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3.7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3.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TM4SF1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val="en-GB" w:eastAsia="de-DE"/>
              </w:rPr>
              <w:t>transmembran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4 L six family member 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1.5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9.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77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CXCL3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val="en-GB" w:eastAsia="de-DE"/>
              </w:rPr>
              <w:t>chemokine (C-X-C motif) ligand 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1.4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43.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PI3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peptidas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nhibitor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3,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skin-derived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0.2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6.8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MCEMP1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9.7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2.9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NDP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orrie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diseas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pseudoglioma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5.9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2.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41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DNER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4.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3.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C1QTNF1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C1q and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val="en-GB" w:eastAsia="de-DE"/>
              </w:rPr>
              <w:t>tumor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 necrosis factor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3.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5.7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3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related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protein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EREG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epiregulin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2.8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42.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RET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resistin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2.4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5.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52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GOS2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G0/G1switch 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2.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NSM1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nsulinoma-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associated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1.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1.5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MMP12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matrix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metallopeptidas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2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0.9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6.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EMR3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egf-lik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modul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containing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0.8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0.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</w:p>
        </w:tc>
      </w:tr>
      <w:tr w:rsidR="007A3D13" w:rsidRPr="00331045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val="en-GB" w:eastAsia="de-DE"/>
              </w:rPr>
              <w:t>mucin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val="en-GB" w:eastAsia="de-DE"/>
              </w:rPr>
              <w:t>-like, hormone receptor-like 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FPRL1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formyl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peptid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receptor-lik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9.9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3.2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8.9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LOC541472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8.4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1.8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PTGES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prostaglandin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E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synthase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7.6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6.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PBEF1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val="en-GB" w:eastAsia="de-DE"/>
              </w:rPr>
              <w:t>pre-B-cell colony enhancing factor 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7.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4.2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SLC16A10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solut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carrier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family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7.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6.6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51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PDPN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podoplanin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6.3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0.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76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CCL20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val="en-GB" w:eastAsia="de-DE"/>
              </w:rPr>
              <w:t>chemokine (C-C motif) ligand 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6.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46.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4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6.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4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CXCL6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chemokine (C-X-C motif) ligand 6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5.9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40.5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THBD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thrombomodulin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5.5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5.4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L1F9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nterleukin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family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member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3.7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56.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4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CYP27B1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cytochrom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P450,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family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27,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3.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7.5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92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subfamily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,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polypeptid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PROCR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protein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C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receptor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endothelial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2.9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0.9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SERPINB7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serpin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peptidas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nhibitor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,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2.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27.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clad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,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member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MMP14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matrix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metallopeptidas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2.5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7.3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</w:tr>
      <w:tr w:rsidR="007A3D13" w:rsidRPr="007A3D13" w:rsidTr="007A3D13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MAOA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monoamin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oxidas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2.5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0.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</w:tr>
      <w:tr w:rsidR="007A3D13" w:rsidRPr="007A3D13" w:rsidTr="009A7D9B">
        <w:trPr>
          <w:trHeight w:val="300"/>
        </w:trPr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TFPI</w:t>
            </w:r>
          </w:p>
        </w:tc>
        <w:tc>
          <w:tcPr>
            <w:tcW w:w="41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tissue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factor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pathway</w:t>
            </w:r>
            <w:proofErr w:type="spellEnd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inhibitor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2.36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10.85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D13" w:rsidRPr="007A3D13" w:rsidRDefault="007A3D13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7A3D13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</w:tr>
      <w:tr w:rsidR="009A7D9B" w:rsidRPr="00331045" w:rsidTr="00C26A04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A7D9B" w:rsidRPr="007A3D13" w:rsidRDefault="00885F70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A7D9B" w:rsidRPr="007A3D13" w:rsidRDefault="00C26A04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SLC11A1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A7D9B" w:rsidRPr="00C26A04" w:rsidRDefault="00C26A04" w:rsidP="00C26A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26A04">
              <w:rPr>
                <w:rFonts w:ascii="Calibri" w:eastAsia="Times New Roman" w:hAnsi="Calibri" w:cs="Calibri"/>
                <w:color w:val="000000"/>
                <w:lang w:val="en-GB" w:eastAsia="de-DE"/>
              </w:rPr>
              <w:t xml:space="preserve">solute carrier family 11 (proton-coupled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A7D9B" w:rsidRPr="00C26A04" w:rsidRDefault="009A7D9B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A7D9B" w:rsidRPr="00C26A04" w:rsidRDefault="009A7D9B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9A7D9B" w:rsidRPr="00C26A04" w:rsidRDefault="009A7D9B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</w:tr>
      <w:tr w:rsidR="00C26A04" w:rsidRPr="00C26A04" w:rsidTr="009A7D9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6A04" w:rsidRPr="00C26A04" w:rsidRDefault="00C26A04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6A04" w:rsidRPr="00C26A04" w:rsidRDefault="00C26A04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6A04" w:rsidRPr="00C26A04" w:rsidRDefault="00C26A04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C26A04">
              <w:rPr>
                <w:rFonts w:ascii="Calibri" w:eastAsia="Times New Roman" w:hAnsi="Calibri" w:cs="Calibri"/>
                <w:color w:val="000000"/>
                <w:lang w:val="en-GB" w:eastAsia="de-DE"/>
              </w:rPr>
              <w:t>divalent metal ion transporters), member 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6A04" w:rsidRPr="00C26A04" w:rsidRDefault="00C26A04" w:rsidP="007A3D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12.1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6A04" w:rsidRPr="00C26A04" w:rsidRDefault="00C26A04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.4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C26A04" w:rsidRPr="00C26A04" w:rsidRDefault="00C26A04" w:rsidP="007A3D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de-DE"/>
              </w:rPr>
              <w:t>81</w:t>
            </w:r>
          </w:p>
        </w:tc>
      </w:tr>
    </w:tbl>
    <w:p w:rsidR="00F06AC5" w:rsidRDefault="00331045">
      <w:pPr>
        <w:rPr>
          <w:lang w:val="en-GB"/>
        </w:rPr>
      </w:pPr>
    </w:p>
    <w:p w:rsidR="00782D5C" w:rsidRPr="00C26A04" w:rsidRDefault="00782D5C">
      <w:pPr>
        <w:rPr>
          <w:lang w:val="en-GB"/>
        </w:rPr>
      </w:pPr>
      <w:r>
        <w:rPr>
          <w:lang w:val="en-GB"/>
        </w:rPr>
        <w:t xml:space="preserve">The position of the gene according to the fold changes (FC) value, the FC values for the expression in cells incubated with the TM protein of HERV-K, the FC </w:t>
      </w:r>
      <w:proofErr w:type="spellStart"/>
      <w:r>
        <w:rPr>
          <w:lang w:val="en-GB"/>
        </w:rPr>
        <w:t>vakues</w:t>
      </w:r>
      <w:proofErr w:type="spellEnd"/>
      <w:r>
        <w:rPr>
          <w:lang w:val="en-GB"/>
        </w:rPr>
        <w:t xml:space="preserve"> for the expression in cells incubated with the </w:t>
      </w:r>
      <w:proofErr w:type="spellStart"/>
      <w:r>
        <w:rPr>
          <w:lang w:val="en-GB"/>
        </w:rPr>
        <w:t>isu</w:t>
      </w:r>
      <w:proofErr w:type="spellEnd"/>
      <w:r w:rsidR="00E5595A">
        <w:rPr>
          <w:lang w:val="en-GB"/>
        </w:rPr>
        <w:t xml:space="preserve"> peptide </w:t>
      </w:r>
      <w:r w:rsidR="003A739D">
        <w:rPr>
          <w:lang w:val="en-GB"/>
        </w:rPr>
        <w:t xml:space="preserve"> of HIV-1</w:t>
      </w:r>
      <w:r>
        <w:rPr>
          <w:lang w:val="en-GB"/>
        </w:rPr>
        <w:t xml:space="preserve">, and the corresponding position </w:t>
      </w:r>
      <w:r w:rsidR="003A739D">
        <w:rPr>
          <w:lang w:val="en-GB"/>
        </w:rPr>
        <w:t xml:space="preserve">in the experiment with the HIV-1 </w:t>
      </w:r>
      <w:proofErr w:type="spellStart"/>
      <w:r w:rsidR="003A739D">
        <w:rPr>
          <w:lang w:val="en-GB"/>
        </w:rPr>
        <w:t>isu</w:t>
      </w:r>
      <w:proofErr w:type="spellEnd"/>
      <w:r w:rsidR="003A739D">
        <w:rPr>
          <w:lang w:val="en-GB"/>
        </w:rPr>
        <w:t xml:space="preserve"> peptide </w:t>
      </w:r>
      <w:r>
        <w:rPr>
          <w:lang w:val="en-GB"/>
        </w:rPr>
        <w:t>are shown.</w:t>
      </w:r>
    </w:p>
    <w:sectPr w:rsidR="00782D5C" w:rsidRPr="00C26A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D13"/>
    <w:rsid w:val="001534A6"/>
    <w:rsid w:val="00200936"/>
    <w:rsid w:val="00204B42"/>
    <w:rsid w:val="00331045"/>
    <w:rsid w:val="003A739D"/>
    <w:rsid w:val="006D1AD6"/>
    <w:rsid w:val="006F16F9"/>
    <w:rsid w:val="00782D5C"/>
    <w:rsid w:val="007A3D13"/>
    <w:rsid w:val="00885F70"/>
    <w:rsid w:val="008A4B18"/>
    <w:rsid w:val="009A7D9B"/>
    <w:rsid w:val="00BB62FD"/>
    <w:rsid w:val="00C26A04"/>
    <w:rsid w:val="00D44AE1"/>
    <w:rsid w:val="00D505C0"/>
    <w:rsid w:val="00E5595A"/>
    <w:rsid w:val="00E90A0B"/>
    <w:rsid w:val="00F41A0F"/>
    <w:rsid w:val="00F44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4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3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ton, Marcel</dc:creator>
  <cp:keywords/>
  <dc:description/>
  <cp:lastModifiedBy>Denner, Joachim</cp:lastModifiedBy>
  <cp:revision>3</cp:revision>
  <cp:lastPrinted>2012-11-12T14:22:00Z</cp:lastPrinted>
  <dcterms:created xsi:type="dcterms:W3CDTF">2013-06-03T15:28:00Z</dcterms:created>
  <dcterms:modified xsi:type="dcterms:W3CDTF">2013-06-03T15:28:00Z</dcterms:modified>
</cp:coreProperties>
</file>